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3B842E7B" w:rsidR="00DE23E8" w:rsidRDefault="00820A97" w:rsidP="00820A97">
      <w:pPr>
        <w:pStyle w:val="Heading1"/>
      </w:pPr>
      <w:r>
        <w:t xml:space="preserve">Table 1: Estimated </w:t>
      </w:r>
      <w:r w:rsidR="00FB78D0">
        <w:t>means and rate of change for</w:t>
      </w:r>
      <w:r>
        <w:t xml:space="preserve"> </w:t>
      </w:r>
      <w:r w:rsidR="00310801">
        <w:t xml:space="preserve">overall </w:t>
      </w:r>
      <w:r>
        <w:t>FACT-B scores across predicto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350"/>
        <w:gridCol w:w="1890"/>
        <w:gridCol w:w="2340"/>
        <w:gridCol w:w="1350"/>
        <w:gridCol w:w="687"/>
      </w:tblGrid>
      <w:tr w:rsidR="00F1746C" w:rsidRPr="00F31605" w14:paraId="5212F747" w14:textId="77777777" w:rsidTr="001F5DA4">
        <w:trPr>
          <w:cantSplit/>
          <w:tblHeader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FBDB25" w14:textId="77777777" w:rsidR="00F1746C" w:rsidRPr="00F31605" w:rsidRDefault="00F1746C" w:rsidP="00F1746C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d Group Means and Rate of Change: FACT-B</w:t>
            </w:r>
          </w:p>
        </w:tc>
      </w:tr>
      <w:tr w:rsidR="00D75827" w:rsidRPr="00F31605" w14:paraId="607B2637" w14:textId="77777777" w:rsidTr="00D75827">
        <w:trPr>
          <w:cantSplit/>
          <w:tblHeader/>
          <w:jc w:val="center"/>
        </w:trPr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A53AA8" w14:textId="77777777" w:rsidR="00F1746C" w:rsidRPr="00F31605" w:rsidRDefault="00F1746C" w:rsidP="00ED21DF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35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C80D09" w14:textId="77777777" w:rsidR="00F1746C" w:rsidRPr="00F31605" w:rsidRDefault="00F1746C" w:rsidP="00ED21DF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89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AA8C91D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234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8385C3D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65376FFE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2-month – Enrollment)</w:t>
            </w:r>
          </w:p>
        </w:tc>
        <w:tc>
          <w:tcPr>
            <w:tcW w:w="135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AD04954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  <w:p w14:paraId="4399DE21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Interaction)</w:t>
            </w:r>
          </w:p>
        </w:tc>
        <w:tc>
          <w:tcPr>
            <w:tcW w:w="68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0EB5DD3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75827" w:rsidRPr="00F31605" w14:paraId="52583A28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75FF85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Baseline Clinical Stage (Grouped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D87A12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-I</w:t>
            </w:r>
          </w:p>
        </w:tc>
        <w:tc>
          <w:tcPr>
            <w:tcW w:w="18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7CFB59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3.1 (104.5, 121.8)</w:t>
            </w:r>
          </w:p>
        </w:tc>
        <w:tc>
          <w:tcPr>
            <w:tcW w:w="23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677474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8.9 (-0.3, 18.2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8F5BF8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6C0ED31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75827" w:rsidRPr="00F31605" w14:paraId="6EBE4DC6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BBE3B4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1B3BB1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BCDE43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6.7 (100.7, 112.7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4B82569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0 (0.2, 11.7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77FFF6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476704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7449F49C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BA9A0C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B46E3D" w14:textId="47C7C741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EF5F69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2.9 (106.4, 119.4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D031125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5 (-0.3, 13.2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9B59B0D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709F6B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D75827" w:rsidRPr="00F31605" w14:paraId="5BDAA240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39FEBB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EE21BA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D90B595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3.0 (96.2, 109.9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3930D3D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6 (0.4, 12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B6FBD9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8C9414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23F5B9AB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8F6084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ER (Combined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769E0B" w14:textId="5633EF44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199C9A9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6.2 (99.2, 113.1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3DA450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4.3 (-2.3, 10.9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797790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90A1C8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D75827" w:rsidRPr="00F31605" w14:paraId="340F87E1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E09F4D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4C2011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B7716D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0.6 (104.1, 117.1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2B55C0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8.7 (2.5, 14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2984B7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794D72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4CBFA2F0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DC94DC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PR (Combined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4798C1" w14:textId="216ED7B3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CBC265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6.9 (100.1, 113.6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917A5C1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4.6 (-1.9, 11.0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B3EC84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295829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75827" w:rsidRPr="00F31605" w14:paraId="2BE9D73C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DAA0FC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5ECE8B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4269305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9.6 (102.7, 116.5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6E30F90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9.2 (2.7, 15.6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FD904F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3A0690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7E0DF7B4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F2DA49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ACF2EB" w14:textId="3455B942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eg/Neu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CEFF76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9.2 (103.0, 115.4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CF27EE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5.4 (-0.9, 11.6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DFA8FD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06D597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75827" w:rsidRPr="00F31605" w14:paraId="6E1546B6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E4AD8C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E2D4A8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4053A8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3.6 (94.9, 112.4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7A30C81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9 (0.6, 15.2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523AB4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46F54C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0897116F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146B944" w14:textId="57B0DA8A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Genetic Susceptibility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3E3700" w14:textId="36BCB780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AD0D7E9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7.1 (101.9, 112.2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8F7E87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8.3 (3.9, 12.6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99E5A3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AF7341D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D75827" w:rsidRPr="00F31605" w14:paraId="64320E5B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847B16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72B177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20EFE1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3.2 (101.2, 125.1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436ACB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3.4 (-7.3, 14.1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08CEC0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948AD6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57C81BB8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F5D9824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Fertility Counseling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A28A2C" w14:textId="00D87B6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A9BA5C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7.9 (102.2, 113.5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034B85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0 (1.8, 12.1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1918A2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76E914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75827" w:rsidRPr="00F31605" w14:paraId="3C545613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2DC5443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994FD4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998486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0.3 (100.7, 119.9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21EE08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5.3 (-4.4, 14.9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5986299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20B735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3C9D7F7F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76FAC9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Anxiety or Depression at Dx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17FA95E" w14:textId="0C02BFFD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991456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1.6 (106.1, 117.2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5205A7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4.9 (0.2, 9.7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53C074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AEF625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D75827" w:rsidRPr="00F31605" w14:paraId="5FFAEFF2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3112B1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A6C4D3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2D9B92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99.4 (90.7, 108.0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5A1050D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2.9 (6.4, 19.5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D4BB58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C804599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309EFC25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D41060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Marital Status (Combined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84F736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A0C9F45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0.9 (104.7, 117.1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146ECE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5.0 (-1.1, 11.1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8FC88F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B1FDE4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D75827" w:rsidRPr="00F31605" w14:paraId="30B81D39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3BF3AD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0024B1" w14:textId="608C0EC6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98C62E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2.5 (93.3, 111.8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9BB387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.0 (3.4, 18.7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E732E4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3C391A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6E7C89F0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45CDEE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Biological parent history of breast cancer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F9DC1B" w14:textId="781F9A4E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E7DDDF0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6.6 (101.0, 112.3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DB809D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8.1 (3.1, 13.1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85E6C2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967CEF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75827" w:rsidRPr="00F31605" w14:paraId="6815C649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C4A7B6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62BDC5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8170170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8.8 (107.1, 130.5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59EFB7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0.6 (-12.1, 10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F2276B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83082C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0BBD57C0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64CEFD" w14:textId="6F9D6BA2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 xml:space="preserve">Family History of Cancer </w:t>
            </w:r>
            <w:r w:rsidR="00ED21DF">
              <w:rPr>
                <w:rFonts w:cs="Times New Roman"/>
                <w:color w:val="000000"/>
                <w:sz w:val="20"/>
                <w:szCs w:val="20"/>
              </w:rPr>
              <w:t>(Combined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658C0B" w14:textId="6F6F98B8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6BA241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8.7 (101.3, 116.2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E0752A1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2 (-0.4, 12.8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9F9E73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3291FF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D75827" w:rsidRPr="00F31605" w14:paraId="47FCBBB7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DC199E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CFBD6F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BA308B1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8.3 (101.9, 114.7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8913F1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0 (0.7, 13.3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72D8E65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9BCB87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253B8E95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BA2E34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Most Aggressive Surgery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8B48C0" w14:textId="2742CAC0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Lumpectomy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472A8A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4.1 (103.1, 125.2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DBC92F0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.2 (-9.7, 12.1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65DE89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BB0B5C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D75827" w:rsidRPr="00F31605" w14:paraId="1BF5E104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D9AF6F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2C3633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5282C8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7.3 (101.9, 112.7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141F7E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7 (2.7, 12.6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ACF9111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7FCE54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57478943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C61DB6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construction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6E9EFE" w14:textId="4868DDA0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FD641E0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3.9 (96.3, 111.6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9AA12C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5.1 (-2.5, 12.6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C9F456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536EDA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D75827" w:rsidRPr="00F31605" w14:paraId="0D31A46B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69C3B3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85AD99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561C54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1.6 (105.6, 117.6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2DA614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5 (1.9, 13.2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ED2BFE0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617E17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137B2F16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7D5F08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B39EA9" w14:textId="7A0B0D9A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DDA6A5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6.4 (104.2, 128.7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F2DBD1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7 (-5.4, 18.9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8BB9AA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029ED2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D75827" w:rsidRPr="00F31605" w14:paraId="52BBF4A3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CA0AAC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0864B8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60CA09D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6.9 (101.7, 112.0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D7A829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4 (1.5, 11.3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FF1001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B9CA03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56D3C5DA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A4FF10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D9C73A" w14:textId="1515BBEB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8BCE1AD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2.7 (107.0, 118.4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12A690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5.6 (-0.3, 11.5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30B76A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9D3A0F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75827" w:rsidRPr="00F31605" w14:paraId="7F2B97D6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5A2207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D81440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58DAD7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98.9 (90.7, 107.1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743D23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8 (0.6, 15.0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FE48617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CF8C85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1811C835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6CD6D7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7AD7BC" w14:textId="7DD6DA4B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BB33B2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9.2 (102.3, 116.0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5F0808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8.3 (1.7, 14.9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67EF07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EDCCF8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75827" w:rsidRPr="00F31605" w14:paraId="00E8A35A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3A5724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22E01A1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A015992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7.8 (101.1, 114.6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0D63F4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5.2 (-1.0, 11.5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6478A8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19AF65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3B73DC5B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CF54F6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FB5415" w14:textId="36816ABB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FD5929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9.7 (103.5, 116.0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F660A25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3.6 (-2.2, 9.4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89FEC01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A2DD5E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75827" w:rsidRPr="00F31605" w14:paraId="00453FA2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D955F0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C2D1F2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EFD111F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6.9 (99.3, 114.4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D86B4CB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.9 (4.0, 17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3D2A41E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2EEDA9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5F926B35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A6DCB9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Ovarian Suppression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6EB239" w14:textId="1DE84899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0B81716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8.3 (103.0, 113.7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15A93C9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1 (0.9, 11.3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AE47C5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68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A829B73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D75827" w:rsidRPr="00F31605" w14:paraId="4862A19A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27C7B1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249950" w14:textId="77777777" w:rsidR="002B6D8D" w:rsidRPr="00F31605" w:rsidRDefault="002B6D8D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B1A3488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10.0 (98.0, 122.1)</w:t>
            </w:r>
          </w:p>
        </w:tc>
        <w:tc>
          <w:tcPr>
            <w:tcW w:w="234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75E0E2A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8.4 (-1.0, 17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E52230C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8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0174944" w14:textId="77777777" w:rsidR="002B6D8D" w:rsidRPr="00F31605" w:rsidRDefault="002B6D8D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F31605" w14:paraId="6693A346" w14:textId="77777777" w:rsidTr="00D75827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DE5A01" w14:textId="77777777" w:rsidR="00F1746C" w:rsidRPr="00F31605" w:rsidRDefault="00F1746C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2F8FAA" w14:textId="77777777" w:rsidR="00F1746C" w:rsidRPr="00F31605" w:rsidRDefault="00F1746C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Mean (26.6)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EA7222F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8.1 (103.4, 112.9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CD72C1B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7.4 (3.5, 11.4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5C3E924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687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7D3E20C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75827" w:rsidRPr="00F31605" w14:paraId="733BF245" w14:textId="77777777" w:rsidTr="00D75827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EBA81E" w14:textId="77777777" w:rsidR="00F1746C" w:rsidRPr="00F31605" w:rsidRDefault="00F1746C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Age at Dx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9D7220" w14:textId="77777777" w:rsidR="00F1746C" w:rsidRPr="00F31605" w:rsidRDefault="00F1746C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Mean (34.3)</w:t>
            </w:r>
          </w:p>
        </w:tc>
        <w:tc>
          <w:tcPr>
            <w:tcW w:w="189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A2FE655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108.8 (103.9, 113.7)</w:t>
            </w:r>
          </w:p>
        </w:tc>
        <w:tc>
          <w:tcPr>
            <w:tcW w:w="234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AA400E7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6.1 (1.4, 10.7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0C37655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687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59F819C" w14:textId="77777777" w:rsidR="00F1746C" w:rsidRPr="00F31605" w:rsidRDefault="00F1746C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F31605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</w:tr>
    </w:tbl>
    <w:p w14:paraId="27B66043" w14:textId="72EDF16A" w:rsidR="009C503B" w:rsidRDefault="009C503B" w:rsidP="00820A97"/>
    <w:p w14:paraId="2D5372DC" w14:textId="77777777" w:rsidR="009C503B" w:rsidRDefault="009C503B">
      <w:pPr>
        <w:spacing w:before="0" w:after="200" w:line="276" w:lineRule="auto"/>
      </w:pPr>
      <w:r>
        <w:br w:type="page"/>
      </w:r>
    </w:p>
    <w:p w14:paraId="5E977199" w14:textId="553FAED5" w:rsidR="00820A97" w:rsidRDefault="00310801" w:rsidP="00310801">
      <w:pPr>
        <w:pStyle w:val="Heading1"/>
      </w:pPr>
      <w:r>
        <w:lastRenderedPageBreak/>
        <w:t>Table 2</w:t>
      </w:r>
      <w:r w:rsidRPr="00310801">
        <w:t xml:space="preserve"> </w:t>
      </w:r>
      <w:r>
        <w:t xml:space="preserve">Estimated means and rate of change for </w:t>
      </w:r>
      <w:r>
        <w:t>physical well-be</w:t>
      </w:r>
      <w:r w:rsidR="001F5DA4">
        <w:t>i</w:t>
      </w:r>
      <w:r>
        <w:t>ng</w:t>
      </w:r>
      <w:r>
        <w:t xml:space="preserve"> across predictor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260"/>
        <w:gridCol w:w="1980"/>
        <w:gridCol w:w="2160"/>
        <w:gridCol w:w="1260"/>
        <w:gridCol w:w="957"/>
      </w:tblGrid>
      <w:tr w:rsidR="001F5DA4" w:rsidRPr="001F5DA4" w14:paraId="4E98262F" w14:textId="77777777" w:rsidTr="001F5DA4">
        <w:trPr>
          <w:cantSplit/>
          <w:tblHeader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6365AC84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d Group Means and Rate of Change: PWB</w:t>
            </w:r>
          </w:p>
        </w:tc>
      </w:tr>
      <w:tr w:rsidR="001F5DA4" w:rsidRPr="001F5DA4" w14:paraId="6337DE1E" w14:textId="77777777" w:rsidTr="00BC48EE">
        <w:trPr>
          <w:cantSplit/>
          <w:tblHeader/>
          <w:jc w:val="center"/>
        </w:trPr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FDB7EF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862404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9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A207F47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BBF87C2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4DC7E376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2-month – Enrollment)</w:t>
            </w:r>
          </w:p>
        </w:tc>
        <w:tc>
          <w:tcPr>
            <w:tcW w:w="12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86DF25F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  <w:p w14:paraId="7CF7EB71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Interaction)</w:t>
            </w:r>
          </w:p>
        </w:tc>
        <w:tc>
          <w:tcPr>
            <w:tcW w:w="95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E105273" w14:textId="77777777" w:rsidR="001F5DA4" w:rsidRPr="001F5DA4" w:rsidRDefault="001F5DA4" w:rsidP="001F5DA4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ED21DF" w:rsidRPr="001F5DA4" w14:paraId="01EE9C47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5104A7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Baseline Clinical Stage (Grouped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2C801D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0-I 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23BC5B4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3.9 (21.7, 26.1)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C7D2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3 (-1.4, 4.0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B320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single" w:sz="6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CBB8BC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ED21DF" w:rsidRPr="001F5DA4" w14:paraId="396DC591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EE05BE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5F1B78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AADCC7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0 (20.4, 23.5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889030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7 (0.0, 3.5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B455C8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EFADFF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000F5CD3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411B2D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BC5C79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C34609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3.2 (21.5, 24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ADB32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5 (-0.5, 3.5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7F28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4D08F1E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D21DF" w:rsidRPr="001F5DA4" w14:paraId="1F016A79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868C5EB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7DBC37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0AA440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1.9 (20.2, 23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F0177C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5 (-0.4, 3.3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65D9545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F34287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42500B06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45E667F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8ED50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68E4A0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5 (20.7, 24.3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BA186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2 (-0.8, 3.2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0728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5A7D2D4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D21DF" w:rsidRPr="001F5DA4" w14:paraId="22DAA176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C3B056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508DD6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E5E263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7 (21.1, 24.3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CED76F5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7 (-0.1, 3.5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CF96075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5F63EF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762858DD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70FEE3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P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EF2E3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FCC04F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7 (21.0, 24.4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63DA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3 (-0.7, 3.2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93BE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7DB6116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ED21DF" w:rsidRPr="001F5DA4" w14:paraId="40C7D9E7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E6084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D763BC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D19C6A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4 (20.7, 24.0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0E7376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8 (0.0, 3.7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1456DE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F96A1B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712E083B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FF51A0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EB57BE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eg/Neu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D91EE17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8 (21.2, 24.3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7A89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8 (-1.0, 2.7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DBAB61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EE77987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ED21DF" w:rsidRPr="001F5DA4" w14:paraId="7C49E8EE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FEB79F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D70FB9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883188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1.4 (19.1, 23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851CC3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.8 (0.3, 5.2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515131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48ACF92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02772B59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79EAF2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Genetic Susceptibility 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3722BF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83CFB9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3 (21.0, 23.6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D842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9 (0.5, 3.3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4EA3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36A5CCE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ED21DF" w:rsidRPr="001F5DA4" w14:paraId="572360ED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0C6A703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01E1FA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3471407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3.5 (20.5, 26.5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8D83314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7 (-2.7, 4.0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92C345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FE1090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415C0278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4A3DB7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Fertility Counseling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2E523F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61620A4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0 (20.6, 23.4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F17A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9 (0.4, 3.4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C61D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CF1BFE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ED21DF" w:rsidRPr="001F5DA4" w14:paraId="5CF32CD0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D7919C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F9C33F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9C41CD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4.4 (22.0, 26.7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393EDA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0 (-2.8, 2.8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D10EF5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DB9D37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7DF378A6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0B0FA3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Anxiety or Depression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63C584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D9D48F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6 (21.2, 24.0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5412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9 (0.4, 3.5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0BCE7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B7B8D95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ED21DF" w:rsidRPr="001F5DA4" w14:paraId="0DAC2A9A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688240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599429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B95CA9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1 (19.8, 24.4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C8A58C6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2 (-1.2, 3.6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27C942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04D39B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5D89A3D0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EB18DC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Marital Status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256B43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490E426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6 (21.1, 24.1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D548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4 (-0.3, 3.1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1A1C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5D73E9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D21DF" w:rsidRPr="001F5DA4" w14:paraId="78B1AF9A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5E44CC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81FE9B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t Married 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911588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4 (20.2, 24.7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97CF85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9 (-0.5, 4.3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A4F491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EB4C9E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3DE7D300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AA925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Biological parent history of breast cancer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BC128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71EB9F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2 (21.0, 23.5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180D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9 (0.3, 3.4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97E57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E80CA9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ED21DF" w:rsidRPr="001F5DA4" w14:paraId="46F66561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9674EE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107E58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7CBAC12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5.5 (23.0, 28.0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B94F30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0.1 (-3.4, 3.1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C3D49B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641D78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66B2F7D7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9C266F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Family History of Canc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7B5542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0826BD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0.9 (19.1, 22.7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E18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.6 (0.6, 4.5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95D5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7CE0C1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ED21DF" w:rsidRPr="001F5DA4" w14:paraId="319670C4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DAEE5C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F737E8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6289C1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3.8 (22.3, 25.4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EFA06C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6 (-1.2, 2.4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8E234D7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911F95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07F1DE0B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70EEF5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Most Aggressive Surger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8C3273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Lumpectomy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37852F2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7 (19.9, 25.4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300B4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0 (-2.1, 4.2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0EDDB7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35CBE0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D21DF" w:rsidRPr="001F5DA4" w14:paraId="3453A953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E00FE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CE1A50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7D40DE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6 (21.3, 23.9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D275D5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6 (0.1, 3.1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A35E44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08408D6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3A58F4E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9395BF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construc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E46388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4CB1326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0.5 (18.7, 22.2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A823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.2 (0.1, 4.4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2DAC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2A04A8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ED21DF" w:rsidRPr="001F5DA4" w14:paraId="68D61325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1B7A2D4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EE43E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BAEF6A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4.1 (22.7, 25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239C62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9 (-0.8, 2.7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D72A8D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2C3490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30AEA146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A95EB6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A35804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0745A8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5.5 (22.5, 28.4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10AE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0 (-3.4, 3.5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B824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C50BEA6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D21DF" w:rsidRPr="001F5DA4" w14:paraId="77D70F1F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6DD265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2D4FF9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B61D0C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1 (20.8, 23.3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29373E2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7 (0.2, 3.1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DD155CE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2D59C3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74EC2A41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6BFEFE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220AF3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70ADA5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3.3 (21.9, 24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792D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9 (-0.8, 2.5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A6F9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A17FA5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ED21DF" w:rsidRPr="001F5DA4" w14:paraId="0E2093C9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1DFE78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B80900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F3E22D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1.0 (18.9, 23.1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DCA48E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.6 (0.3, 4.9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45C6AE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87D688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3331C31D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D24018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F1836E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A4BDAF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3.0 (21.3, 24.7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C24E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8 (-0.2, 3.8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160D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2AD736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ED21DF" w:rsidRPr="001F5DA4" w14:paraId="47244044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16F0F3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2663B4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9CBF0E4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2 (20.5, 23.8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FE5485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3 (-0.5, 3.1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A1653C8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598EF62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7AF2665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C25D59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8407B5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728859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3.2 (21.6, 24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8EB35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8 (-1.0, 2.6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440C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5B6A55A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ED21DF" w:rsidRPr="001F5DA4" w14:paraId="2A1DB542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4C8F70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279D51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ECB2045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1.8 (20.0, 23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1A1A38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.3 (0.3, 4.3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10A3453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F86314B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ED21DF" w:rsidRPr="001F5DA4" w14:paraId="341133ED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BF627E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Ovarian Suppress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9325A7B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BC6114C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6 (21.3, 23.9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29109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6 (0.0, 3.1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2ECFF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57" w:type="dxa"/>
            <w:vMerge w:val="restart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BDACDAD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ED21DF" w:rsidRPr="001F5DA4" w14:paraId="7164A9EA" w14:textId="77777777" w:rsidTr="00BC48EE">
        <w:trPr>
          <w:cantSplit/>
          <w:trHeight w:val="167"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01C8EB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858D3A" w14:textId="77777777" w:rsidR="00ED21DF" w:rsidRPr="001F5DA4" w:rsidRDefault="00ED21DF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C87CA35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5 (19.7, 25.4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0650874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2 (-1.5, 4.0)</w:t>
            </w: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F0222A1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57" w:type="dxa"/>
            <w:vMerge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FF76830" w14:textId="77777777" w:rsidR="00ED21DF" w:rsidRPr="001F5DA4" w:rsidRDefault="00ED21D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1F5DA4" w:rsidRPr="001F5DA4" w14:paraId="7DE81390" w14:textId="77777777" w:rsidTr="00BC48EE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D763DA" w14:textId="77777777" w:rsidR="001F5DA4" w:rsidRPr="001F5DA4" w:rsidRDefault="001F5DA4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1E8721" w14:textId="77777777" w:rsidR="001F5DA4" w:rsidRPr="001F5DA4" w:rsidRDefault="001F5DA4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Mean (26.6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D32A3CD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5 (21.3, 23.7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AC2CCC3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7 (0.4, 2.9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E360DC8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57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ABBB3A9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1F5DA4" w:rsidRPr="001F5DA4" w14:paraId="3F1407F7" w14:textId="77777777" w:rsidTr="00BC48EE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436BDB" w14:textId="77777777" w:rsidR="001F5DA4" w:rsidRPr="001F5DA4" w:rsidRDefault="001F5DA4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Age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8D83CD" w14:textId="77777777" w:rsidR="001F5DA4" w:rsidRPr="001F5DA4" w:rsidRDefault="001F5DA4" w:rsidP="00ED21D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Mean (34.3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406481B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22.6 (21.4, 23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091EBC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1.4 (0.0, 2.8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ECCD90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957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970126" w14:textId="77777777" w:rsidR="001F5DA4" w:rsidRPr="001F5DA4" w:rsidRDefault="001F5DA4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F5DA4">
              <w:rPr>
                <w:rFonts w:cs="Times New Roman"/>
                <w:color w:val="000000"/>
                <w:sz w:val="20"/>
                <w:szCs w:val="20"/>
              </w:rPr>
              <w:t>0.46</w:t>
            </w:r>
          </w:p>
        </w:tc>
      </w:tr>
    </w:tbl>
    <w:p w14:paraId="0722F6E0" w14:textId="0D2A1CD7" w:rsidR="00C10453" w:rsidRDefault="00C10453" w:rsidP="001F5DA4"/>
    <w:p w14:paraId="23A1242C" w14:textId="77777777" w:rsidR="00C10453" w:rsidRDefault="00C10453">
      <w:pPr>
        <w:spacing w:before="0" w:after="200" w:line="276" w:lineRule="auto"/>
      </w:pPr>
      <w:r>
        <w:br w:type="page"/>
      </w:r>
    </w:p>
    <w:p w14:paraId="1457F3A1" w14:textId="2048FE6B" w:rsidR="001F5DA4" w:rsidRDefault="00C10453" w:rsidP="00C10453">
      <w:pPr>
        <w:pStyle w:val="Heading1"/>
      </w:pPr>
      <w:r>
        <w:lastRenderedPageBreak/>
        <w:t xml:space="preserve">Table 3 </w:t>
      </w:r>
      <w:r>
        <w:t xml:space="preserve">Estimated means and rate of change for </w:t>
      </w:r>
      <w:r w:rsidR="009A7B7C">
        <w:t>social</w:t>
      </w:r>
      <w:r>
        <w:t xml:space="preserve"> well-being across predictor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260"/>
        <w:gridCol w:w="1980"/>
        <w:gridCol w:w="2160"/>
        <w:gridCol w:w="1350"/>
        <w:gridCol w:w="867"/>
      </w:tblGrid>
      <w:tr w:rsidR="004B2266" w:rsidRPr="004B2266" w14:paraId="2710E754" w14:textId="77777777" w:rsidTr="004B2266">
        <w:trPr>
          <w:cantSplit/>
          <w:tblHeader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bottom"/>
          </w:tcPr>
          <w:p w14:paraId="78927EA1" w14:textId="77777777" w:rsidR="004B2266" w:rsidRPr="004B2266" w:rsidRDefault="004B2266" w:rsidP="004B226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d Group Means and Rate of Change: SWB</w:t>
            </w:r>
          </w:p>
        </w:tc>
      </w:tr>
      <w:tr w:rsidR="00BC48EE" w:rsidRPr="004B2266" w14:paraId="1EADCE32" w14:textId="77777777" w:rsidTr="00BC48EE">
        <w:trPr>
          <w:cantSplit/>
          <w:tblHeader/>
          <w:jc w:val="center"/>
        </w:trPr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8754E9" w14:textId="77777777" w:rsidR="004B2266" w:rsidRPr="004B2266" w:rsidRDefault="004B2266" w:rsidP="004B226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D14EDA" w14:textId="77777777" w:rsidR="004B2266" w:rsidRPr="004B2266" w:rsidRDefault="004B2266" w:rsidP="004B2266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9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0CAE3BA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28F2AF1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196F2743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2-month – Enrollment)</w:t>
            </w:r>
          </w:p>
        </w:tc>
        <w:tc>
          <w:tcPr>
            <w:tcW w:w="135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841E24C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  <w:p w14:paraId="729356D9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Interaction)</w:t>
            </w:r>
          </w:p>
        </w:tc>
        <w:tc>
          <w:tcPr>
            <w:tcW w:w="86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977A97D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73F6F" w:rsidRPr="004B2266" w14:paraId="066E45E0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CCC06F8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Baseline Clinical Stage (Grouped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A34116B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0-I 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A8CE7A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1 (21.2, 25.0)</w:t>
            </w:r>
          </w:p>
        </w:tc>
        <w:tc>
          <w:tcPr>
            <w:tcW w:w="21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EAFF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1.0 (-1.1, 3.1)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1F545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5BB1DA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373F6F" w:rsidRPr="004B2266" w14:paraId="0A8E89EC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7B558D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8DDE62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2993F7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0 (22.7, 25.4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C24F80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7 (-3.0, -0.3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14CBE3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8297C34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2EF67B9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4DCA99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621B55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6BF7E3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4 (23.0, 25.9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A0B3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4 (-2.1, 1.2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D849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C846A7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73F6F" w:rsidRPr="004B2266" w14:paraId="1673CE01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EFB6E8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48A97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99A032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2.3 (20.8, 23.8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477257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1 (-2.6, 0.4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9E41DB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F54E22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1C867D9F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B2B0CF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35FB19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6EEB85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3 (21.7, 25.0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954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7 (-2.4, 1.0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6B7E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E8A590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373F6F" w:rsidRPr="004B2266" w14:paraId="3ABDD95D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8DFE06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570E09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EC251CD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7 (22.2, 25.1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FC8F9D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9 (-2.4, 0.5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C259B2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9BEE0A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4A48913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488513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P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925FDE6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18A2BC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8 (22.2, 25.4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E7F96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1 (-2.8, 0.5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4E8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59D300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373F6F" w:rsidRPr="004B2266" w14:paraId="5AC19B64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F750C1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E1E64A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34C671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1 (21.6, 24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51CD99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6 (-2.1, 0.9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ED555A5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9436D36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477FACC6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0731EF3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771F06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eg/Neu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3EE25B6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1 (22.7, 25.5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98CC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4 (-2.9, 0.1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9DFE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8E0148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73F6F" w:rsidRPr="004B2266" w14:paraId="527A49DB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13F0FD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10D136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036BA0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1.9 (19.9, 24.0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E8BFF0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1 (-2.0, 1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BC39E84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AA4E1E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615CBD6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703D96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Genetic Susceptibility 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F773F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428A7B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4 (22.2, 24.6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7014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7 (-1.8, 0.5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8ECE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265AAF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373F6F" w:rsidRPr="004B2266" w14:paraId="07972637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DA823D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C340FF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7A11A2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8 (21.0, 26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A7527C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0 (-3.8, 1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B8302F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C14734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66432E65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A1C10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Fertility Counseling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771A75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83EF07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7 (22.4, 25.0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AF54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9 (-2.1, 0.3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C11AB4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B2A712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373F6F" w:rsidRPr="004B2266" w14:paraId="028C12BF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A57BAFF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ADAE7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C0ADF4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0 (20.8, 25.2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8255F2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6 (-2.9, 1.8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CC0D88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D3E854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70B76813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B7D8F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Anxiety or Depression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0B62AE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9D5B415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5 (22.2, 24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A61A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3 (-2.5, 0.0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1C75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2BA50B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73F6F" w:rsidRPr="004B2266" w14:paraId="3D86E9D1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209AD0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DFE56B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0711B2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3 (21.2, 25.4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E2A91FD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5 (-1.4, 2.4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22F57F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D4DD23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15490111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C4BC3B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Marital Status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76244F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05BD4B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1 (22.7, 25.4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97D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6 (-2.0, 0.8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B179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7A58E1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73F6F" w:rsidRPr="004B2266" w14:paraId="7EF275D3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BAB48E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1AD7B1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t Married 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757CA1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1.7 (19.7, 23.8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DF1B38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6 (-2.6, 1.3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C81C2C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918FEC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196742AE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9F0A93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Biological parent history of breast cancer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658B0A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893A5B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0 (21.7, 24.3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633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6 (-1.7, 0.6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BD0E6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119E4B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373F6F" w:rsidRPr="004B2266" w14:paraId="005F9B72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75C1AA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934FEE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F6E27A4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8 (21.3, 26.4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FF391A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4 (-3.0, 2.2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E285E2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DB1FDB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1E569C05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DB13D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Family History of Canc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951E7C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4BF5B2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0 (22.3, 25.7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9CF46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8 (-2.4, 0.7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188E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85E8D1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73F6F" w:rsidRPr="004B2266" w14:paraId="044E270E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AC334B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38CF64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678EEA4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2 (21.7, 24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867F61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8 (-2.4, 0.7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758115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89E19BD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76844EB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3CEAD3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Most Aggressive Surger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0976F8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Lumpectomy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F25EB85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7 (22.2, 27.2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94EF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9 (-4.5, 0.8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656A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C98370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373F6F" w:rsidRPr="004B2266" w14:paraId="53755A07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CC38AA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A6B38A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342908D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2 (22.0, 24.5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BB0156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6 (-1.8, 0.6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D325316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EAA39B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347CE7F0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0BA6FE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construc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12400E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130348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1 (22.4, 25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ADD0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2.5 (-4.1, -0.9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F31A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E80F67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373F6F" w:rsidRPr="004B2266" w14:paraId="544E3278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DAA373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CBD54A1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664AD3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2 (21.8, 24.6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F569D4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2 (-1.1, 1.5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8DD904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6F3DC1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24E4C31C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6F30B92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0FC20C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894105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2.5 (19.7, 25.3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2B19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8 (-2.1, 3.7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4CB1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D10499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73F6F" w:rsidRPr="004B2266" w14:paraId="4F942B5A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1DD020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C65C5A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DD1C4EE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7 (22.5, 24.9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37CCF4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1 (-2.3, 0.1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629ABF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7B616C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1D8BE48E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25006D9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235C91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EA30730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4.5 (23.3, 25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7851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3 (-2.6, 0.1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AB114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8883CA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73F6F" w:rsidRPr="004B2266" w14:paraId="408374B5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CBE83D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993F09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113EBB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1.1 (19.2, 23.0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4460B0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1 (-1.9, 1.7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E2276B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B32376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793D0FE5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E210FE2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6B198F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8C04F3B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2 (21.7, 24.8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C3A77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1 (-1.8, 1.5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BAB4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7F626D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373F6F" w:rsidRPr="004B2266" w14:paraId="7CE6194D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97C5D1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8CC60E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E96ECD6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7 (22.2, 25.3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F08C15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4 (-2.9, 0.1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DEEA46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7254C1F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5981BC32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658939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4E1910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B244DF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7 (22.3, 25.1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087D9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7 (-2.2, 0.8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87EB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42278D1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373F6F" w:rsidRPr="004B2266" w14:paraId="65CF7F40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1DB4EF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B32ECF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41789F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2 (21.5, 24.9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614057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0 (-2.6, 0.7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921BBE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E3296CA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3A7E78D7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51991B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Ovarian Suppress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6B9F5D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0CD849C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5 (22.3, 24.7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515A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8 (-2.0, 0.5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D43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7087508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373F6F" w:rsidRPr="004B2266" w14:paraId="5FC699BB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EEAE25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9B7357" w14:textId="77777777" w:rsidR="00373F6F" w:rsidRPr="004B2266" w:rsidRDefault="00373F6F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9A4CFC3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4 (20.8, 26.0)</w:t>
            </w:r>
          </w:p>
        </w:tc>
        <w:tc>
          <w:tcPr>
            <w:tcW w:w="21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2C328C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1.0 (-3.2, 1.2)</w:t>
            </w:r>
          </w:p>
        </w:tc>
        <w:tc>
          <w:tcPr>
            <w:tcW w:w="135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3FF67CD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83E0EB2" w14:textId="77777777" w:rsidR="00373F6F" w:rsidRPr="004B2266" w:rsidRDefault="00373F6F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73F6F" w:rsidRPr="004B2266" w14:paraId="6C4FA89D" w14:textId="77777777" w:rsidTr="00BC48EE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047752" w14:textId="77777777" w:rsidR="004B2266" w:rsidRPr="004B2266" w:rsidRDefault="004B2266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625D35" w14:textId="77777777" w:rsidR="004B2266" w:rsidRPr="004B2266" w:rsidRDefault="004B2266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Mean (26.6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F9E7A9D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4 (22.3, 24.5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DD2DA5D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7 (-1.8, 0.4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D0FE90C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66C1ADF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C48EE" w:rsidRPr="004B2266" w14:paraId="77451BE5" w14:textId="77777777" w:rsidTr="00BC48EE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7047370" w14:textId="77777777" w:rsidR="004B2266" w:rsidRPr="004B2266" w:rsidRDefault="004B2266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Age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CD78D1" w14:textId="77777777" w:rsidR="004B2266" w:rsidRPr="004B2266" w:rsidRDefault="004B2266" w:rsidP="00373F6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Mean (34.3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5A09755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23.6 (22.5, 24.6)</w:t>
            </w:r>
          </w:p>
        </w:tc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DA7490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9 (-2.0, 0.2)</w:t>
            </w:r>
          </w:p>
        </w:tc>
        <w:tc>
          <w:tcPr>
            <w:tcW w:w="135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3B6AC9B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7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086630" w14:textId="77777777" w:rsidR="004B2266" w:rsidRPr="004B2266" w:rsidRDefault="004B2266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B2266">
              <w:rPr>
                <w:rFonts w:cs="Times New Roman"/>
                <w:color w:val="000000"/>
                <w:sz w:val="20"/>
                <w:szCs w:val="20"/>
              </w:rPr>
              <w:t>0.35</w:t>
            </w:r>
          </w:p>
        </w:tc>
      </w:tr>
    </w:tbl>
    <w:p w14:paraId="2B550AF7" w14:textId="4D3943B5" w:rsidR="001D3918" w:rsidRDefault="001D3918" w:rsidP="004B2266"/>
    <w:p w14:paraId="28E75F0E" w14:textId="77777777" w:rsidR="001D3918" w:rsidRDefault="001D3918">
      <w:pPr>
        <w:spacing w:before="0" w:after="200" w:line="276" w:lineRule="auto"/>
      </w:pPr>
      <w:r>
        <w:br w:type="page"/>
      </w:r>
    </w:p>
    <w:p w14:paraId="5D7E3161" w14:textId="3EA6E9DC" w:rsidR="004B2266" w:rsidRDefault="001D3918" w:rsidP="001D3918">
      <w:pPr>
        <w:pStyle w:val="Heading1"/>
      </w:pPr>
      <w:r>
        <w:lastRenderedPageBreak/>
        <w:t xml:space="preserve">Table 4 </w:t>
      </w:r>
      <w:r>
        <w:t xml:space="preserve">Estimated means and rate of change for </w:t>
      </w:r>
      <w:r w:rsidR="00DB731E">
        <w:t xml:space="preserve">emotional </w:t>
      </w:r>
      <w:r>
        <w:t>well-being across predictor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260"/>
        <w:gridCol w:w="1980"/>
        <w:gridCol w:w="2139"/>
        <w:gridCol w:w="1371"/>
        <w:gridCol w:w="867"/>
      </w:tblGrid>
      <w:tr w:rsidR="00EE67E1" w:rsidRPr="00EE67E1" w14:paraId="5924B509" w14:textId="77777777" w:rsidTr="003020D0">
        <w:trPr>
          <w:cantSplit/>
          <w:tblHeader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DE746A" w14:textId="77777777" w:rsidR="00EE67E1" w:rsidRPr="00EE67E1" w:rsidRDefault="00EE67E1" w:rsidP="00EE67E1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d Group Means and Rate of Change: EWB</w:t>
            </w:r>
          </w:p>
        </w:tc>
      </w:tr>
      <w:tr w:rsidR="00BC48EE" w:rsidRPr="00EE67E1" w14:paraId="56BBAD5F" w14:textId="77777777" w:rsidTr="00BC48EE">
        <w:trPr>
          <w:cantSplit/>
          <w:tblHeader/>
          <w:jc w:val="center"/>
        </w:trPr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4212C0" w14:textId="77777777" w:rsidR="00EE67E1" w:rsidRPr="00EE67E1" w:rsidRDefault="00EE67E1" w:rsidP="00EE67E1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1D652F3" w14:textId="77777777" w:rsidR="00EE67E1" w:rsidRPr="00EE67E1" w:rsidRDefault="00EE67E1" w:rsidP="00EE67E1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9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6391038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2139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62FE2F3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06225D5F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2-month – Enrollment)</w:t>
            </w:r>
          </w:p>
        </w:tc>
        <w:tc>
          <w:tcPr>
            <w:tcW w:w="1371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6F64B7DC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  <w:p w14:paraId="05EE7587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Interaction)</w:t>
            </w:r>
          </w:p>
        </w:tc>
        <w:tc>
          <w:tcPr>
            <w:tcW w:w="867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281F603C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020D0" w:rsidRPr="00EE67E1" w14:paraId="02ADB40B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8F6EB9A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Baseline Clinical Stage (Grouped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B967D6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0-I 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AD13E0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6 (14.6, 18.6)</w:t>
            </w:r>
          </w:p>
        </w:tc>
        <w:tc>
          <w:tcPr>
            <w:tcW w:w="21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48E3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3.2 (1.2, 5.2)</w:t>
            </w:r>
          </w:p>
        </w:tc>
        <w:tc>
          <w:tcPr>
            <w:tcW w:w="13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0DCD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6F651D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3020D0" w:rsidRPr="00EE67E1" w14:paraId="178137A6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E0B9CD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44C2F8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CF8783D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5 (14.1, 16.9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329955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5 (0.3, 2.8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D5270D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EBF99E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5CEEE5C8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409C44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B7C90C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5A8C43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1 (14.5, 17.6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CAA1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2 (0.7, 3.7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5A645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318793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3020D0" w:rsidRPr="00EE67E1" w14:paraId="593C57F9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F20957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5D3DBA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F15CA5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8 (14.2, 17.4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200F155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6 (0.3, 2.9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9370F6A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0571E8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057879D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07C764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7942A8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AFF26A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4.3 (12.7, 15.9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9FB9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2 (0.7, 3.7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537C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E2AA7E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3020D0" w:rsidRPr="00EE67E1" w14:paraId="11BF1DA3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E667DE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2BB626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2F78515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7.4 (15.9, 18.8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CB92FB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7 (0.4, 3.0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768B5C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712A7E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3807D84E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E0A0D9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P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3878C3C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21BA6C0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4.1 (12.5, 15.6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8DC2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6 (1.1, 4.0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1C9A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12232E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3020D0" w:rsidRPr="00EE67E1" w14:paraId="350F106A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020300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39E89A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09D080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7.8 (16.3, 19.3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348E0B6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3 (0.0, 2.7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DE1717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CCBE4A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7E35DCD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F58C33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104443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eg/Neu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B179FF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9 (14.4, 17.3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0E10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0 (0.7, 3.4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4E37D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7B8237A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3020D0" w:rsidRPr="00EE67E1" w14:paraId="24E5D847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65A53A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8097C9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94BBB4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5 (13.4, 17.5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95C9B0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5 (-0.1, 3.2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0B3A47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6B97C6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1601D616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A6EE5E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Genetic Susceptibility 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134612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173E3A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6 (14.4, 16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2341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0 (0.9, 3.1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56B2A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BACFA0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020D0" w:rsidRPr="00EE67E1" w14:paraId="4460273D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7ECC27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6ADCEC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4A9FAAB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7.6 (14.8, 20.4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80216B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4 (-1.3, 4.0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32D29FD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6B0B6C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5D01CBD0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CE252E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Fertility Counseling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751D44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9F0A57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1 (14.8, 17.4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80E6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6 (0.5, 2.7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D9FB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B84496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3020D0" w:rsidRPr="00EE67E1" w14:paraId="1323B47F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F4D603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3C2F6B3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97F010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7 (13.4, 17.9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858294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8 (0.7, 5.0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933CB95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315B73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2CCE6F6D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D01FFC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Anxiety or Depression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67FB0F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217599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9 (15.6, 18.1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512A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7 (0.5, 2.9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A7DB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7F5D3E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3020D0" w:rsidRPr="00EE67E1" w14:paraId="4437B16A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9578DA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49E4EA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0DFB4C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3.6 (11.5, 15.7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1282DD5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6 (0.9, 4.4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D732CE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68E82AB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128E839C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79DFA70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Marital Status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9D66BD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B7B488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1 (14.7, 17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99A2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7 (0.4, 3.0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B14A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214C9CD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3020D0" w:rsidRPr="00EE67E1" w14:paraId="3475C720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05BABC0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D8A171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t Married 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CB64AD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0 (13.8, 18.1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861D35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0 (0.2, 3.7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BF5F4D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5BED17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5BE39193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64DFD5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Biological parent history of breast cancer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9EBB39D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256619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8 (14.4, 17.1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A58E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1 (1.1, 3.1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1BCE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B99F1F0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3020D0" w:rsidRPr="00EE67E1" w14:paraId="689CD86E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54AB50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3D0003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2367F2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8 (14.1, 19.4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FB8018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8 (0.5, 5.1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120AC5B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D80FDF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58CC6753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427E806" w14:textId="77777777" w:rsidR="003020D0" w:rsidRPr="003020D0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Family History of Canc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9FD15E1" w14:textId="77777777" w:rsidR="003020D0" w:rsidRPr="003020D0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D3D4190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17.4 (15.7, 19.0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90F93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0.2 (-1.1, 1.4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74135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B7D810B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3020D0" w:rsidRPr="00EE67E1" w14:paraId="70EC6631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A4BD4F" w14:textId="77777777" w:rsidR="003020D0" w:rsidRPr="003020D0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FF5797" w14:textId="77777777" w:rsidR="003020D0" w:rsidRPr="003020D0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4D0182C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14.8 (13.4, 16.3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E3BFB12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3.5 (2.2, 4.7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E1BA606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5BD0EC4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34890A7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81962B5" w14:textId="77777777" w:rsidR="003020D0" w:rsidRPr="003020D0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Most Aggressive Surger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0EC8BCD" w14:textId="77777777" w:rsidR="003020D0" w:rsidRPr="003020D0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 xml:space="preserve">Lumpectomy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DBC0D57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17.0 (14.5, 19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8A297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0.3 (-2.1, 2.7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2487B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E83776B" w14:textId="77777777" w:rsidR="003020D0" w:rsidRPr="003020D0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020D0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020D0" w:rsidRPr="00EE67E1" w14:paraId="1F9E2E1A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62E208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85F0DF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1767C0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8 (14.6, 17.1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981947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2 (1.1, 3.2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B28F38A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D13E75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65E92D3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5B51D9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construc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45FA05D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397E1E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0 (13.3, 16.7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25E1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9 (-0.6, 2.4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180D6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1D866B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020D0" w:rsidRPr="00EE67E1" w14:paraId="46C5088D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7822F9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4E27755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F08DFA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7 (15.3, 18.1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278F976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5 (1.3, 3.7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606FE0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54B59E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57BA805C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E5D8F3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FC09FF1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BC4CD3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8.5 (15.8, 21.2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0DFB0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0 (-0.7, 4.6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24BB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B6E763A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3020D0" w:rsidRPr="00EE67E1" w14:paraId="21916CBB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DB3BD7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936897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B205F9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5 (14.3, 16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401067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8 (0.8, 2.9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662DE4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9F6F13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1008BAFA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0504EB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9A940C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F2E60B0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5 (15.1, 17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FE8A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0 (0.7, 3.3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C0DC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E3A5CD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3020D0" w:rsidRPr="00EE67E1" w14:paraId="128F7272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F9C540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E1101D4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D7FEE7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4.7 (12.7, 16.7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FEB496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7 (0.0, 3.3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06AF066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1952A95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04472F37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262A80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3934FB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8B2822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9 (14.3, 17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7435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5 (1.0, 4.0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F5D83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0533C90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3020D0" w:rsidRPr="00EE67E1" w14:paraId="2092A698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EB0EB9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A09C76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19F18C1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1 (14.5, 17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F85A5A9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4 (0.1, 2.7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53146D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E77AF7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7DA5D7A4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0DEA90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EC6BE1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5F3813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2 (13.8, 16.7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0D2CE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9 (0.5, 3.2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3E8AD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852056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3020D0" w:rsidRPr="00EE67E1" w14:paraId="32CAF579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4EBAC4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5FEBB7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3E27E4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7.1 (15.4, 18.8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3136FD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9 (0.4, 3.4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BB66338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F094C8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020D0" w:rsidRPr="00EE67E1" w14:paraId="12539CD5" w14:textId="77777777" w:rsidTr="00BC48E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37EF89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Ovarian Suppress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FED26AD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7F16E67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5.7 (14.4, 16.9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517B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2.2 (1.0, 3.3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ADCEF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67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1CA8B6D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3020D0" w:rsidRPr="00EE67E1" w14:paraId="6E3E4FA9" w14:textId="77777777" w:rsidTr="00BC48E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CB44EC1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3DFE82" w14:textId="77777777" w:rsidR="003020D0" w:rsidRPr="00EE67E1" w:rsidRDefault="003020D0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1598424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7.4 (14.7, 20.1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22F146C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0 (-0.8, 2.9)</w:t>
            </w:r>
          </w:p>
        </w:tc>
        <w:tc>
          <w:tcPr>
            <w:tcW w:w="1371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32F47AD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867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7DDACE2" w14:textId="77777777" w:rsidR="003020D0" w:rsidRPr="00EE67E1" w:rsidRDefault="003020D0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C48EE" w:rsidRPr="00EE67E1" w14:paraId="1380269E" w14:textId="77777777" w:rsidTr="00BC48EE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83065F" w14:textId="77777777" w:rsidR="00EE67E1" w:rsidRPr="00EE67E1" w:rsidRDefault="00EE67E1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8984DA5" w14:textId="77777777" w:rsidR="00EE67E1" w:rsidRPr="00EE67E1" w:rsidRDefault="00EE67E1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Mean (26.6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5E77254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0 (14.9, 17.1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B19F3FB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9 (0.9, 2.9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DB1BA94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867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64F83CC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BC48EE" w:rsidRPr="00EE67E1" w14:paraId="6A04AF7A" w14:textId="77777777" w:rsidTr="00BC48EE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563864" w14:textId="77777777" w:rsidR="00EE67E1" w:rsidRPr="00EE67E1" w:rsidRDefault="00EE67E1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Age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4BE28A0" w14:textId="77777777" w:rsidR="00EE67E1" w:rsidRPr="00EE67E1" w:rsidRDefault="00EE67E1" w:rsidP="00EE67E1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Mean (34.3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E2942DD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6.0 (14.9, 17.1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F6EFB9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1.8 (0.8, 2.9)</w:t>
            </w:r>
          </w:p>
        </w:tc>
        <w:tc>
          <w:tcPr>
            <w:tcW w:w="1371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578B70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67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8D0BA6" w14:textId="77777777" w:rsidR="00EE67E1" w:rsidRPr="00EE67E1" w:rsidRDefault="00EE67E1" w:rsidP="00BC48EE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E67E1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</w:tr>
    </w:tbl>
    <w:p w14:paraId="24666FDF" w14:textId="0069650F" w:rsidR="008525DE" w:rsidRDefault="008525DE" w:rsidP="00EE67E1"/>
    <w:p w14:paraId="6656A340" w14:textId="77777777" w:rsidR="008525DE" w:rsidRDefault="008525DE">
      <w:pPr>
        <w:spacing w:before="0" w:after="200" w:line="276" w:lineRule="auto"/>
      </w:pPr>
      <w:r>
        <w:br w:type="page"/>
      </w:r>
    </w:p>
    <w:p w14:paraId="5278D3FD" w14:textId="34346143" w:rsidR="00EE67E1" w:rsidRDefault="008525DE" w:rsidP="008525DE">
      <w:pPr>
        <w:pStyle w:val="Heading1"/>
      </w:pPr>
      <w:r>
        <w:lastRenderedPageBreak/>
        <w:t xml:space="preserve">Table </w:t>
      </w:r>
      <w:r>
        <w:t>5</w:t>
      </w:r>
      <w:r>
        <w:t xml:space="preserve"> Estimated means and rate of change for </w:t>
      </w:r>
      <w:r>
        <w:t xml:space="preserve">functional </w:t>
      </w:r>
      <w:r>
        <w:t>well-being across predictor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260"/>
        <w:gridCol w:w="1980"/>
        <w:gridCol w:w="2139"/>
        <w:gridCol w:w="1236"/>
        <w:gridCol w:w="1002"/>
      </w:tblGrid>
      <w:tr w:rsidR="0035373F" w:rsidRPr="0035373F" w14:paraId="13435BA2" w14:textId="77777777" w:rsidTr="0035373F">
        <w:trPr>
          <w:cantSplit/>
          <w:tblHeader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CE9552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d Group Means and Rate of Change: FWB</w:t>
            </w:r>
          </w:p>
        </w:tc>
      </w:tr>
      <w:tr w:rsidR="0035373F" w:rsidRPr="0035373F" w14:paraId="4BF7A53D" w14:textId="77777777" w:rsidTr="00D75827">
        <w:trPr>
          <w:cantSplit/>
          <w:tblHeader/>
          <w:jc w:val="center"/>
        </w:trPr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1F1E7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6E048B8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9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55288F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2139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A5E636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7218F65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2-month – Enrollment)</w:t>
            </w:r>
          </w:p>
        </w:tc>
        <w:tc>
          <w:tcPr>
            <w:tcW w:w="123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42AEFB6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  <w:p w14:paraId="4DEEDD0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Interaction)</w:t>
            </w:r>
          </w:p>
        </w:tc>
        <w:tc>
          <w:tcPr>
            <w:tcW w:w="100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5FA1599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35373F" w:rsidRPr="0035373F" w14:paraId="456B1B39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68B00C1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Baseline Clinical Stage (Grouped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A8E605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0-I 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38D3C0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9 (18.7, 23.2)</w:t>
            </w:r>
          </w:p>
        </w:tc>
        <w:tc>
          <w:tcPr>
            <w:tcW w:w="21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5068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3 (1.2, 5.4)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83A0A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77790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35373F" w:rsidRPr="0035373F" w14:paraId="3892ECEE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00221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52891AA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069014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3 (17.7, 20.9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7629E1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8 (1.5, 4.1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D57B30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87B986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4B1A5EED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9838CE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C82894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AC9856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1.0 (19.3, 22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0109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8 (1.2, 4.5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87B7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484862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35373F" w:rsidRPr="0035373F" w14:paraId="49B9188D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DB89A1D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FD3994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696C3F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7.9 (16.0, 19.7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0E80B4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2 (1.8, 4.6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1069AD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56FB68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3030E1B1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CEFC112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CEC64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B9A4DF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0 (17.1, 20.9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ED0D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1 (1.4, 4.7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E40C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6575A5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35373F" w:rsidRPr="0035373F" w14:paraId="2E3A2362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4F1E5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4BBDAF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0B8A06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1 (18.4, 21.8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5EDF08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0 (1.6, 4.4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4320AF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EDC8DD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0C8459DD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6C3BE0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P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E41A89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7EE574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3 (17.4, 21.1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6A97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2 (1.6, 4.8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F107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956A85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35373F" w:rsidRPr="0035373F" w14:paraId="2C86362B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78215E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A4E1D3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B782ADA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7 (17.9, 21.5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C10C6C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0 (1.5, 4.4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AA7D65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3D63A4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2176D767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3D8E5F1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FA0B9F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eg/Neu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D9C87A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6 (17.9, 21.3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D416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7 (1.3, 4.2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1D7C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20F568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5373F" w:rsidRPr="0035373F" w14:paraId="2C06C2F3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324EE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09E583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6B6942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8.5 (16.1, 20.9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55E738A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7 (2.0, 5.5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38320A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889080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1A3D8859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A71B128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Genetic Susceptibility 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A60CF2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B4B695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2 (17.8, 20.6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2F1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5 (2.4, 4.6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D0C6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992A7D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35373F" w:rsidRPr="0035373F" w14:paraId="74532B3C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A47C5F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4431A3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D310DF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1.4 (18.3, 24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DF2593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.1 (-1.6, 3.7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55620B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4322F7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36D62B95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AEA28B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Fertility Counseling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9E912E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9344DA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5 (18.0, 21.0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3E58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0 (1.8, 4.2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80D3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57F7C7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35373F" w:rsidRPr="0035373F" w14:paraId="0D51D86C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152CADF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3D9B62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67EFEA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9 (17.4, 22.5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0FC36D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3 (1.0, 5.6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6D0BEB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130EF1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6495F46B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7E85325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Anxiety or Depression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CA76DA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03E5CD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3 (18.8, 21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B8CA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3 (1.1, 3.4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09F0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F7131F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35373F" w:rsidRPr="0035373F" w14:paraId="7D607184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CE8F1A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54B74D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F09038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7.6 (15.2, 20.0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7D923F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5.2 (3.5, 6.9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0449C7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33402EA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238E0987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EFE31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Marital Status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8E7F02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4F4D95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9 (19.3, 22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C76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3 (0.9, 3.7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B7F2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098DE1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35373F" w:rsidRPr="0035373F" w14:paraId="72896A93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B1057B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D01A88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t Married 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3AAFA7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6.8 (14.4, 19.3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158772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4.4 (2.6, 6.2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9DF388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3878F1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4192E7A2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CA87F5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Biological parent history of breast cancer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CE93E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00CCCDA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8.9 (17.3, 20.4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B890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5 (2.3, 4.7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5D15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21C451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5373F" w:rsidRPr="0035373F" w14:paraId="3ADFEC78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CD03E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31B646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CE8633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2.4 (19.2, 25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A3328F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.1 (-1.7, 3.8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7B792D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888959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1E560C31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B7F81E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Family History of Canc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A81BC5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D3E10A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2 (17.3, 21.2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1F0C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3 (1.8, 4.8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F8DE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F05032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35373F" w:rsidRPr="0035373F" w14:paraId="0FC8125A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1E694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BA7CF9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85939A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9 (18.2, 21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2062D7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8 (1.2, 4.3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20AE7A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764C43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1BCD1B9E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74CC28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Most Aggressive Surger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0C8DC9E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Lumpectomy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4C47B2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0 (17.1, 22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66F1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2 (0.6, 5.8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1E92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CEB594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35373F" w:rsidRPr="0035373F" w14:paraId="4943CD37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6A93B91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5EE1DF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40C0AB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5 (18.0, 20.9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D030A9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0 (1.8, 4.2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8BAC22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FB68CC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08066174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9249AD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construc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55C8A2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1FEB91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7.8 (15.9, 19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01AD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9 (2.2, 5.6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3C39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4D344E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5373F" w:rsidRPr="0035373F" w14:paraId="0954AD50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D56053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DD516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888C2F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8 (19.2, 22.4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1AD7DAA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5 (1.1, 3.8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7BAB21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04F9D5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7203265D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0899635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541D54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AF5DEF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2.3 (19.1, 25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6A75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.2 (-1.6, 4.0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DB5E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73832D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35373F" w:rsidRPr="0035373F" w14:paraId="147E9997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E3A9D4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F7278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1B3FCC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1 (17.7, 20.5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0F406A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3 (2.2, 4.4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CAFF14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4C8555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6AEF18BD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D6E50F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1E5AE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992EDD9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5 (19.0, 22.0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B56B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8 (1.5, 4.2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A0C1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0AD7F0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35373F" w:rsidRPr="0035373F" w14:paraId="34521429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1950BC2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DF1107A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412140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7.3 (15.1, 19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497262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3 (1.6, 5.1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5A0CA8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48603F1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428B06E7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DC3A0B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AAB86F8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165C32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7 (17.8, 21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D11C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2 (1.6, 4.8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ED76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2B9875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35373F" w:rsidRPr="0035373F" w14:paraId="6EE9AD59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94B005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31A36E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C57973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5 (17.7, 21.3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750F42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9 (1.5, 4.3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7B3F1A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D49AFCA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0806BDFD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5AC2ECA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8BADD0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E97C167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9 (18.2, 21.6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3792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8 (1.4, 4.3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B230E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B6CCD2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35373F" w:rsidRPr="0035373F" w14:paraId="6DB75F53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B35992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7FF48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3D4CB9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2 (17.2, 21.2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594277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3 (1.7, 4.9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FB9F8F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C91BAC8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15AB440A" w14:textId="77777777" w:rsidTr="00D7582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D0D6BC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Ovarian Suppress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CAAD3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663ABF6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3 (17.9, 20.7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8D0CF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4 (2.1, 4.6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F8A3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867155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35373F" w:rsidRPr="0035373F" w14:paraId="765E6D21" w14:textId="77777777" w:rsidTr="00D7582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65DF066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CDC5ECF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D2DF84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0.9 (17.8, 24.0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79B784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2.2 (0.2, 4.2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262925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A93E253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35373F" w:rsidRPr="0035373F" w14:paraId="23022BDD" w14:textId="77777777" w:rsidTr="00D75827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8D892B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3D40BF8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Mean (26.6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8DBD84C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6 (18.3, 20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505C615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1 (2.1, 4.2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98CF1B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0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F22BEE4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35373F" w:rsidRPr="0035373F" w14:paraId="5EC249C5" w14:textId="77777777" w:rsidTr="00D75827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597AA7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Age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4C32970" w14:textId="77777777" w:rsidR="0035373F" w:rsidRPr="0035373F" w:rsidRDefault="0035373F" w:rsidP="0035373F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Mean (34.3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E19A68B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19.6 (18.3, 20.9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172240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3.0 (1.9, 4.0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89BF8D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02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8656F2" w14:textId="77777777" w:rsidR="0035373F" w:rsidRPr="0035373F" w:rsidRDefault="0035373F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35373F">
              <w:rPr>
                <w:rFonts w:cs="Times New Roman"/>
                <w:color w:val="000000"/>
                <w:sz w:val="20"/>
                <w:szCs w:val="20"/>
              </w:rPr>
              <w:t>0.55</w:t>
            </w:r>
          </w:p>
        </w:tc>
      </w:tr>
    </w:tbl>
    <w:p w14:paraId="5884200E" w14:textId="01AFC912" w:rsidR="0035373F" w:rsidRDefault="0035373F" w:rsidP="0035373F"/>
    <w:p w14:paraId="4FC176A1" w14:textId="77777777" w:rsidR="0035373F" w:rsidRDefault="0035373F">
      <w:pPr>
        <w:spacing w:before="0" w:after="200" w:line="276" w:lineRule="auto"/>
      </w:pPr>
      <w:r>
        <w:br w:type="page"/>
      </w:r>
    </w:p>
    <w:p w14:paraId="35AE7AF5" w14:textId="562C5254" w:rsidR="0035373F" w:rsidRDefault="0035373F" w:rsidP="0035373F">
      <w:pPr>
        <w:pStyle w:val="Heading1"/>
      </w:pPr>
      <w:r>
        <w:lastRenderedPageBreak/>
        <w:t xml:space="preserve">Table </w:t>
      </w:r>
      <w:r>
        <w:t>6</w:t>
      </w:r>
      <w:r>
        <w:t xml:space="preserve"> Estimated means and rate of change for </w:t>
      </w:r>
      <w:r>
        <w:t>the breast cancer scale</w:t>
      </w:r>
      <w:r>
        <w:t xml:space="preserve"> across predictor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60"/>
        <w:gridCol w:w="1260"/>
        <w:gridCol w:w="1980"/>
        <w:gridCol w:w="2139"/>
        <w:gridCol w:w="1236"/>
        <w:gridCol w:w="1002"/>
      </w:tblGrid>
      <w:tr w:rsidR="00BC48EE" w:rsidRPr="00BC48EE" w14:paraId="1576132C" w14:textId="77777777" w:rsidTr="00BC48EE">
        <w:trPr>
          <w:cantSplit/>
          <w:tblHeader/>
          <w:jc w:val="center"/>
        </w:trPr>
        <w:tc>
          <w:tcPr>
            <w:tcW w:w="97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624ECE" w14:textId="77777777" w:rsidR="00BC48EE" w:rsidRPr="00BC48EE" w:rsidRDefault="00BC48EE" w:rsidP="00BC48EE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timated Group Means and Rate of Change: BCS</w:t>
            </w:r>
          </w:p>
        </w:tc>
      </w:tr>
      <w:tr w:rsidR="00BC48EE" w:rsidRPr="00BC48EE" w14:paraId="4C41E3D4" w14:textId="77777777" w:rsidTr="00D75827">
        <w:trPr>
          <w:cantSplit/>
          <w:tblHeader/>
          <w:jc w:val="center"/>
        </w:trPr>
        <w:tc>
          <w:tcPr>
            <w:tcW w:w="21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CA4CC2" w14:textId="77777777" w:rsidR="00BC48EE" w:rsidRPr="00BC48EE" w:rsidRDefault="00BC48EE" w:rsidP="00BC48EE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6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4EF9D26" w14:textId="77777777" w:rsidR="00BC48EE" w:rsidRPr="00BC48EE" w:rsidRDefault="00BC48EE" w:rsidP="00BC48EE">
            <w:pPr>
              <w:adjustRightInd w:val="0"/>
              <w:spacing w:before="0" w:after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980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76C7938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nrollment</w:t>
            </w:r>
          </w:p>
        </w:tc>
        <w:tc>
          <w:tcPr>
            <w:tcW w:w="2139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7733EF3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hange</w:t>
            </w:r>
          </w:p>
          <w:p w14:paraId="3B42AF71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12-month – Enrollment)</w:t>
            </w:r>
          </w:p>
        </w:tc>
        <w:tc>
          <w:tcPr>
            <w:tcW w:w="1236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0851609D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  <w:p w14:paraId="34F4235A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(Interaction)</w:t>
            </w:r>
          </w:p>
        </w:tc>
        <w:tc>
          <w:tcPr>
            <w:tcW w:w="1002" w:type="dxa"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14:paraId="14FD1601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D75827" w:rsidRPr="00BC48EE" w14:paraId="313E4EBE" w14:textId="77777777" w:rsidTr="009B1EAD">
        <w:trPr>
          <w:cantSplit/>
          <w:jc w:val="center"/>
        </w:trPr>
        <w:tc>
          <w:tcPr>
            <w:tcW w:w="2160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CE1017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Baseline Clinical Stage (Grouped)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A4BEE2F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0-I </w:t>
            </w:r>
          </w:p>
        </w:tc>
        <w:tc>
          <w:tcPr>
            <w:tcW w:w="19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DFD8B3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9.1 (25.9, 32.3)</w:t>
            </w:r>
          </w:p>
        </w:tc>
        <w:tc>
          <w:tcPr>
            <w:tcW w:w="213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3A14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3 (-4.2, 3.6)</w:t>
            </w:r>
          </w:p>
        </w:tc>
        <w:tc>
          <w:tcPr>
            <w:tcW w:w="12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E7C1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14AE4F5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D75827" w:rsidRPr="00BC48EE" w14:paraId="7E63F327" w14:textId="77777777" w:rsidTr="009B1EAD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E5F8A4B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2493838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II-III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DFEC41C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6.5 (24.3, 28.7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1B66B7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0 (-2.6, 2.5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E45B9D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3F6CEB0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5A1FD91A" w14:textId="77777777" w:rsidTr="00E0563B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74085E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Lateralit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D71D8E4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Left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39A5507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8.7 (26.4, 31.0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CE235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1 (-2.9, 2.7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EDDF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DD687A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D75827" w:rsidRPr="00BC48EE" w14:paraId="157B10B1" w14:textId="77777777" w:rsidTr="00E0563B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2D8B1F6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E2FD2FB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BBDABE5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5.8 (23.3, 28.2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678395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3 (-3.1, 2.4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D3BE36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D90578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6F641198" w14:textId="77777777" w:rsidTr="00E16FA3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D3C1BB0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5FEEA0E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F6600F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2 (24.8, 29.7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0C4F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1.6 (-4.4, 1.2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06C5B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8D99CE1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75827" w:rsidRPr="00BC48EE" w14:paraId="78CF32AF" w14:textId="77777777" w:rsidTr="00E16FA3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D03D459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6F65C55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4410869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5 (25.2, 29.8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DEC94A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2 (-1.4, 3.8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810F72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DE7986C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182E95B1" w14:textId="77777777" w:rsidTr="00963468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FD86068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P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AF740EF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egative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A82F1C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2 (24.8, 29.6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2614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1.5 (-4.2, 1.2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B59B5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A0D381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75827" w:rsidRPr="00BC48EE" w14:paraId="08B7068B" w14:textId="77777777" w:rsidTr="00963468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316305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7B087BD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A543E1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4 (24.9, 29.8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CDEEFC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5 (-1.2, 4.2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FA206C1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5E9E30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4315E14E" w14:textId="77777777" w:rsidTr="00F8430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082C029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Her2 Status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12D18A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eg/Neu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3FD83A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5 (25.2, 29.7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0ACC9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4 (-3.1, 2.2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14BF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92B743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D75827" w:rsidRPr="00BC48EE" w14:paraId="1040E887" w14:textId="77777777" w:rsidTr="00F8430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9715530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DDE2D6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A5401C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6.4 (23.3, 29.5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3D45D6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2 (-3.5, 3.1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50FD771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BC8C52B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092684B6" w14:textId="77777777" w:rsidTr="002B2162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2537B8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Genetic Susceptibility 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FD75BEC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3EE2A8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0 (25.1, 28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33772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3 (-1.7, 2.3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2CA2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EA348A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D75827" w:rsidRPr="00BC48EE" w14:paraId="780ED254" w14:textId="77777777" w:rsidTr="002B2162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5BDF862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3EE9F46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460E17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8.3 (24.0, 32.7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3B6BCC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1 (-4.9, 4.6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47494E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7822D41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4560FF34" w14:textId="77777777" w:rsidTr="006E6F3C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BA7D7CD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Fertility Counseling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0EB3E8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C189C6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4 (25.4, 29.4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5F6E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2 (-2.4, 2.1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F19E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1A155B0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D75827" w:rsidRPr="00BC48EE" w14:paraId="5E223507" w14:textId="77777777" w:rsidTr="006E6F3C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2B458F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818465B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364FEED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2 (23.8, 30.7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38BA460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1 (-4.1, 4.0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F2DB5AB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79F1CD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7A938E68" w14:textId="77777777" w:rsidTr="009D115B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1592DF9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Anxiety or Depression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545A0E5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B3A3932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8.7 (26.8, 30.6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1225C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8 (-2.9, 1.3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FEC2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7F94627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75827" w:rsidRPr="00BC48EE" w14:paraId="451D16F3" w14:textId="77777777" w:rsidTr="009D115B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9CB17C2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F5B1736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496531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3.4 (20.4, 26.4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5FFCAA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.6 (-0.4, 5.6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10EC61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ED1E3C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7C60F76E" w14:textId="77777777" w:rsidTr="00376EC4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80647B4" w14:textId="77777777" w:rsidR="00D75827" w:rsidRPr="00D75827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Marital Status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3F970E5" w14:textId="77777777" w:rsidR="00D75827" w:rsidRPr="00D75827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36CFD59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28.0 (25.8, 30.2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0186C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-1.5 (-4.1, 1.0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5BFF4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-4.9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ED1A983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D75827" w:rsidRPr="00BC48EE" w14:paraId="1ED2C298" w14:textId="77777777" w:rsidTr="00376EC4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F013178" w14:textId="77777777" w:rsidR="00D75827" w:rsidRPr="00D75827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D3A1D5" w14:textId="77777777" w:rsidR="00D75827" w:rsidRPr="00D75827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 xml:space="preserve">Not Married 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0F44F07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25.7 (22.5, 28.9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788B9E7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3.3 (0.0, 6.7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3509E25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D75827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6CFD95D" w14:textId="77777777" w:rsidR="00D75827" w:rsidRPr="00D75827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08A38BC7" w14:textId="77777777" w:rsidTr="00D535F0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67FF3CC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Biological parent history of breast cancer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B8A3E3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7741FF1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1 (25.2, 29.1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A50A5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8 (-1.5, 3.0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49997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7B512EB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75827" w:rsidRPr="00BC48EE" w14:paraId="66A46CC0" w14:textId="77777777" w:rsidTr="00D535F0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3612EF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68112CD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0BAE9E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9.5 (25.4, 33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DAB71C5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3.3 (-8.2, 1.6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538774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24470B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1255EB35" w14:textId="77777777" w:rsidTr="00E17C1C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CECE6E7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Family History of Cancer (Combined)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630E00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E1CE6EC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8.1 (25.5, 30.7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3CC2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1.2 (-4.1, 1.8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C5EC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1DC7A8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D75827" w:rsidRPr="00BC48EE" w14:paraId="26D44226" w14:textId="77777777" w:rsidTr="00E17C1C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52D1963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E33A93B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0EF0141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6.8 (24.6, 29.1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B3FF0DB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7 (-2.0, 3.4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F07B901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7651451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4A2CE793" w14:textId="77777777" w:rsidTr="00100BDB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FA67AC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Most Aggressive Surger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C681059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Lumpectomy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F47D82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9.5 (25.5, 33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C6EB7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1.2 (-5.8, 3.4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049C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5CC502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75827" w:rsidRPr="00BC48EE" w14:paraId="7B94A82D" w14:textId="77777777" w:rsidTr="00100BDB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BCDDB3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391FA0F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Mastectomy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233101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6.9 (25.0, 28.8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BFCA80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0 (-2.2, 2.2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6C8045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25C577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07435C86" w14:textId="77777777" w:rsidTr="000217BD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104C3C8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construc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ED785D3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D35FC5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1 (24.3, 29.8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F80C9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1.4 (-4.6, 1.8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C624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4742885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D75827" w:rsidRPr="00BC48EE" w14:paraId="154C8D01" w14:textId="77777777" w:rsidTr="000217BD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E412ADD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516443D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244BDD7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6 (25.4, 29.7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233A73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6 (-1.8, 3.0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2A3A999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BAE35A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5152FDA2" w14:textId="77777777" w:rsidTr="007D1437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4CA0A4C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5F9E285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E73EB2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8.7 (24.3, 33.1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DAA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8 (-3.3, 6.9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2492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9DD7EB7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75827" w:rsidRPr="00BC48EE" w14:paraId="16359F94" w14:textId="77777777" w:rsidTr="007D1437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7D91C45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F1E7CE6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FAA6AE2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1 (25.3, 28.9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7D32616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6 (-2.7, 1.5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A68E67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55F5B12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4A7FF8D1" w14:textId="77777777" w:rsidTr="0075254E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237A2AC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Targeted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B6852E9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C4197D9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8.6 (26.5, 30.6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6B4C8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4 (-2.9, 2.1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4ACA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73FED50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D75827" w:rsidRPr="00BC48EE" w14:paraId="48408634" w14:textId="77777777" w:rsidTr="0075254E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A795334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B79AD3D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55F7AB3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4.7 (21.8, 27.6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971383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0 (-3.3, 3.3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785CBBA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2E5782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7EFF3C95" w14:textId="77777777" w:rsidTr="001115C1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E695EA4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B60AD0B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26DB556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8 (25.4, 30.2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7A15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7 (-2.2, 3.5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643ED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E88BE7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75827" w:rsidRPr="00BC48EE" w14:paraId="1D67593D" w14:textId="77777777" w:rsidTr="001115C1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C4152B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D6CE1F9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7525CEA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6.9 (24.5, 29.3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6756AD4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8 (-3.6, 1.9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1902D9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331ED3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459F3081" w14:textId="77777777" w:rsidTr="00E36F79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0D73A5A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Hormone Therapy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BE64337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BADA1D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8.2 (26.0, 30.4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6C7E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1.6 (-4.1, 0.8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F494C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43BCFC9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75827" w:rsidRPr="00BC48EE" w14:paraId="06538BB0" w14:textId="77777777" w:rsidTr="00E36F79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0714A094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D610DD4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F5C637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6.1 (23.5, 28.8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2660CA30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.1 (-0.8, 5.0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6A3953E0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4539A4F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D75827" w:rsidRPr="00BC48EE" w14:paraId="1F48132F" w14:textId="77777777" w:rsidTr="00C354D3">
        <w:trPr>
          <w:cantSplit/>
          <w:jc w:val="center"/>
        </w:trPr>
        <w:tc>
          <w:tcPr>
            <w:tcW w:w="2160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4E22A140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Ovarian Suppression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190E493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E9DAA73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6 (25.7, 29.5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0EFD2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4 (-2.6, 1.7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D104C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dxa"/>
            <w:vMerge w:val="restart"/>
            <w:tcBorders>
              <w:top w:val="dashSmallGap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407189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75827" w:rsidRPr="00BC48EE" w14:paraId="31E001A0" w14:textId="77777777" w:rsidTr="00C354D3">
        <w:trPr>
          <w:cantSplit/>
          <w:jc w:val="center"/>
        </w:trPr>
        <w:tc>
          <w:tcPr>
            <w:tcW w:w="2160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2B14A4E1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5206050F" w14:textId="77777777" w:rsidR="00D75827" w:rsidRPr="00BC48EE" w:rsidRDefault="00D75827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4BFCE891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6.3 (22.1, 30.5)</w:t>
            </w:r>
          </w:p>
        </w:tc>
        <w:tc>
          <w:tcPr>
            <w:tcW w:w="2139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4072CD88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1 (-3.2, 5.3)</w:t>
            </w:r>
          </w:p>
        </w:tc>
        <w:tc>
          <w:tcPr>
            <w:tcW w:w="1236" w:type="dxa"/>
            <w:tcBorders>
              <w:top w:val="nil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0F439F7E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02" w:type="dxa"/>
            <w:vMerge/>
            <w:tcBorders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304A6A62" w14:textId="77777777" w:rsidR="00D75827" w:rsidRPr="00BC48EE" w:rsidRDefault="00D75827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C48EE" w:rsidRPr="00BC48EE" w14:paraId="0A952E7E" w14:textId="77777777" w:rsidTr="00D75827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79AB30A9" w14:textId="77777777" w:rsidR="00BC48EE" w:rsidRPr="00BC48EE" w:rsidRDefault="00BC48EE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3776C5EC" w14:textId="77777777" w:rsidR="00BC48EE" w:rsidRPr="00BC48EE" w:rsidRDefault="00BC48EE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Mean (26.6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6293B265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2 (25.5, 28.9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72FA75B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3 (-1.5, 2.1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5A341FA7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02" w:type="dxa"/>
            <w:tcBorders>
              <w:top w:val="dashSmallGap" w:sz="4" w:space="0" w:color="000000"/>
              <w:left w:val="nil"/>
              <w:bottom w:val="dashSmallGap" w:sz="4" w:space="0" w:color="000000"/>
              <w:right w:val="nil"/>
            </w:tcBorders>
            <w:shd w:val="clear" w:color="auto" w:fill="FFFFFF"/>
            <w:vAlign w:val="center"/>
          </w:tcPr>
          <w:p w14:paraId="1CAF4274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C48EE" w:rsidRPr="00BC48EE" w14:paraId="223C436E" w14:textId="77777777" w:rsidTr="00D75827">
        <w:trPr>
          <w:cantSplit/>
          <w:jc w:val="center"/>
        </w:trPr>
        <w:tc>
          <w:tcPr>
            <w:tcW w:w="21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18253CCA" w14:textId="77777777" w:rsidR="00BC48EE" w:rsidRPr="00BC48EE" w:rsidRDefault="00BC48EE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Age at Dx</w:t>
            </w:r>
          </w:p>
        </w:tc>
        <w:tc>
          <w:tcPr>
            <w:tcW w:w="126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14:paraId="6799E0E1" w14:textId="77777777" w:rsidR="00BC48EE" w:rsidRPr="00BC48EE" w:rsidRDefault="00BC48EE" w:rsidP="00BC48EE">
            <w:pPr>
              <w:adjustRightInd w:val="0"/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Mean (34.3)</w:t>
            </w:r>
          </w:p>
        </w:tc>
        <w:tc>
          <w:tcPr>
            <w:tcW w:w="1980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86" w:type="dxa"/>
              <w:right w:w="86" w:type="dxa"/>
            </w:tcMar>
            <w:vAlign w:val="center"/>
          </w:tcPr>
          <w:p w14:paraId="15550D3B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27.4 (25.7, 29.2)</w:t>
            </w:r>
          </w:p>
        </w:tc>
        <w:tc>
          <w:tcPr>
            <w:tcW w:w="2139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E93CB7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3 (-2.3, 1.7)</w:t>
            </w:r>
          </w:p>
        </w:tc>
        <w:tc>
          <w:tcPr>
            <w:tcW w:w="1236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CB1FBB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02" w:type="dxa"/>
            <w:tcBorders>
              <w:top w:val="dashSmallGap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8D2E76" w14:textId="77777777" w:rsidR="00BC48EE" w:rsidRPr="00BC48EE" w:rsidRDefault="00BC48EE" w:rsidP="00D75827">
            <w:pPr>
              <w:adjustRightInd w:val="0"/>
              <w:spacing w:before="0" w:after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BC48EE">
              <w:rPr>
                <w:rFonts w:cs="Times New Roman"/>
                <w:color w:val="000000"/>
                <w:sz w:val="20"/>
                <w:szCs w:val="20"/>
              </w:rPr>
              <w:t>0.45</w:t>
            </w:r>
          </w:p>
        </w:tc>
      </w:tr>
    </w:tbl>
    <w:p w14:paraId="7D5F4837" w14:textId="77777777" w:rsidR="00BC48EE" w:rsidRPr="00BC48EE" w:rsidRDefault="00BC48EE" w:rsidP="00BC48EE"/>
    <w:sectPr w:rsidR="00BC48EE" w:rsidRPr="00BC48EE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918"/>
    <w:rsid w:val="001F5DA4"/>
    <w:rsid w:val="00267D18"/>
    <w:rsid w:val="00274347"/>
    <w:rsid w:val="002868E2"/>
    <w:rsid w:val="002869C3"/>
    <w:rsid w:val="002936E4"/>
    <w:rsid w:val="002B4A57"/>
    <w:rsid w:val="002B6D8D"/>
    <w:rsid w:val="002C74CA"/>
    <w:rsid w:val="002D6FE7"/>
    <w:rsid w:val="003020D0"/>
    <w:rsid w:val="00310801"/>
    <w:rsid w:val="003123F4"/>
    <w:rsid w:val="0035373F"/>
    <w:rsid w:val="003544FB"/>
    <w:rsid w:val="00373F6F"/>
    <w:rsid w:val="003A1F23"/>
    <w:rsid w:val="003D2F2D"/>
    <w:rsid w:val="00401590"/>
    <w:rsid w:val="00447801"/>
    <w:rsid w:val="00452E9C"/>
    <w:rsid w:val="004735C8"/>
    <w:rsid w:val="004947A6"/>
    <w:rsid w:val="004961FF"/>
    <w:rsid w:val="004B2266"/>
    <w:rsid w:val="00517A89"/>
    <w:rsid w:val="005250F2"/>
    <w:rsid w:val="00593EEA"/>
    <w:rsid w:val="005A5EEE"/>
    <w:rsid w:val="006375C7"/>
    <w:rsid w:val="00640F4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A97"/>
    <w:rsid w:val="0083759F"/>
    <w:rsid w:val="008525DE"/>
    <w:rsid w:val="00885156"/>
    <w:rsid w:val="009151AA"/>
    <w:rsid w:val="0093429D"/>
    <w:rsid w:val="00943573"/>
    <w:rsid w:val="00964134"/>
    <w:rsid w:val="00970F7D"/>
    <w:rsid w:val="00994A3D"/>
    <w:rsid w:val="009A7B7C"/>
    <w:rsid w:val="009C2B12"/>
    <w:rsid w:val="009C503B"/>
    <w:rsid w:val="00A174D9"/>
    <w:rsid w:val="00AA4D24"/>
    <w:rsid w:val="00AB6715"/>
    <w:rsid w:val="00B1671E"/>
    <w:rsid w:val="00B25EB8"/>
    <w:rsid w:val="00B37F4D"/>
    <w:rsid w:val="00BC48EE"/>
    <w:rsid w:val="00C10453"/>
    <w:rsid w:val="00C52A7B"/>
    <w:rsid w:val="00C56BAF"/>
    <w:rsid w:val="00C679AA"/>
    <w:rsid w:val="00C75972"/>
    <w:rsid w:val="00CD066B"/>
    <w:rsid w:val="00CE4FEE"/>
    <w:rsid w:val="00D060CF"/>
    <w:rsid w:val="00D75827"/>
    <w:rsid w:val="00DB59C3"/>
    <w:rsid w:val="00DB731E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21DF"/>
    <w:rsid w:val="00EE67E1"/>
    <w:rsid w:val="00F1746C"/>
    <w:rsid w:val="00F31605"/>
    <w:rsid w:val="00F46900"/>
    <w:rsid w:val="00F61D89"/>
    <w:rsid w:val="00FB7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9</TotalTime>
  <Pages>6</Pages>
  <Words>2225</Words>
  <Characters>12685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an der Plas, Ellen</cp:lastModifiedBy>
  <cp:revision>26</cp:revision>
  <cp:lastPrinted>2013-10-03T12:51:00Z</cp:lastPrinted>
  <dcterms:created xsi:type="dcterms:W3CDTF">2018-11-23T08:58:00Z</dcterms:created>
  <dcterms:modified xsi:type="dcterms:W3CDTF">2022-01-25T21:41:00Z</dcterms:modified>
</cp:coreProperties>
</file>